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48590</wp:posOffset>
            </wp:positionV>
            <wp:extent cx="4410075" cy="22879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713" t="38746" r="19712" b="39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7</w:t>
      </w:r>
      <w:r>
        <w:rPr/>
        <w:t xml:space="preserve"> Stereo view of 2Fo-Fc and Fo-Fc electron density maps calculated via EDS in Coot [53] from the PDB entry 2PMZ corresponding to the structure of the RNAP from </w:t>
      </w:r>
      <w:r>
        <w:rPr>
          <w:i/>
        </w:rPr>
        <w:t xml:space="preserve">Sulfolobus solfataricus </w:t>
      </w:r>
      <w:r>
        <w:rPr/>
        <w:t>[9] and contoured respectively at 0.9</w:t>
      </w:r>
      <w:r>
        <w:rPr>
          <w:rFonts w:eastAsia="Symbol" w:cs="Symbol" w:ascii="Symbol" w:hAnsi="Symbol"/>
        </w:rPr>
        <w:t></w:t>
      </w:r>
      <w:r>
        <w:rPr/>
        <w:t xml:space="preserve"> (blue) and 2.3</w:t>
      </w:r>
      <w:r>
        <w:rPr>
          <w:rFonts w:eastAsia="Symbol" w:cs="Symbol" w:ascii="Symbol" w:hAnsi="Symbol"/>
        </w:rPr>
        <w:t></w:t>
      </w:r>
      <w:r>
        <w:rPr/>
        <w:t xml:space="preserve"> (positive green; negative red) of the corresponding region where we have found Rpo13 in our RNAP. Two side-by-side rod-like shaped densities are clearly visible packing against Rpo5 (as yellow ribbon). Density was also observed for subunit Rpo8 in </w:t>
      </w:r>
      <w:r>
        <w:rPr>
          <w:i/>
        </w:rPr>
        <w:t>Sulfolobus solfataricus</w:t>
      </w:r>
      <w:r>
        <w:rPr/>
        <w:t xml:space="preserve"> RNAP structure [9] (data not shown)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6T17:00:00Z</dcterms:modified>
  <cp:revision>6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